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F9367" w14:textId="1BA2EBCF" w:rsidR="002D41B1" w:rsidRDefault="002D41B1" w:rsidP="00351112">
      <w:pPr>
        <w:spacing w:after="0" w:line="240" w:lineRule="auto"/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35"/>
        <w:gridCol w:w="2340"/>
        <w:gridCol w:w="3060"/>
      </w:tblGrid>
      <w:tr w:rsidR="00351112" w:rsidRPr="00BF551F" w14:paraId="240132A8" w14:textId="77777777" w:rsidTr="00E94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tcBorders>
              <w:top w:val="single" w:sz="4" w:space="0" w:color="auto"/>
              <w:left w:val="nil"/>
              <w:bottom w:val="single" w:sz="4" w:space="0" w:color="999999" w:themeColor="text1" w:themeTint="66"/>
              <w:right w:val="nil"/>
            </w:tcBorders>
          </w:tcPr>
          <w:p w14:paraId="63969C90" w14:textId="7C08D81D" w:rsidR="00351112" w:rsidRPr="00BF551F" w:rsidRDefault="00BF551F" w:rsidP="003511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upplementary </w:t>
            </w:r>
            <w:r w:rsidR="00351112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able </w:t>
            </w:r>
            <w:r w:rsidR="0089339C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A47180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  <w:r w:rsidR="00351112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.  Summary of </w:t>
            </w:r>
            <w:proofErr w:type="spellStart"/>
            <w:r w:rsidR="00351112" w:rsidRPr="00BF551F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gomovirus</w:t>
            </w:r>
            <w:proofErr w:type="spellEnd"/>
            <w:r w:rsidR="00351112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425B5A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ecies </w:t>
            </w:r>
            <w:r w:rsidR="00351112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solated from a host plant exotic to the geographic region of </w:t>
            </w:r>
            <w:r w:rsidR="00252DF3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ion</w:t>
            </w:r>
            <w:r w:rsidR="00351112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</w:tr>
      <w:tr w:rsidR="00A83DAA" w:rsidRPr="00BF551F" w14:paraId="414DDD39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C8698BB" w14:textId="77777777" w:rsidR="00A83DAA" w:rsidRPr="00BF551F" w:rsidRDefault="00C17CA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Host p</w:t>
            </w:r>
            <w:r w:rsidR="00A83DAA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lant Order</w:t>
            </w:r>
          </w:p>
        </w:tc>
        <w:tc>
          <w:tcPr>
            <w:tcW w:w="2340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29E0E42" w14:textId="77777777" w:rsidR="00A83DAA" w:rsidRPr="00BF551F" w:rsidRDefault="00A83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  <w:r w:rsidR="00BD79ED"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 different</w:t>
            </w: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551F">
              <w:rPr>
                <w:rFonts w:ascii="Times New Roman" w:hAnsi="Times New Roman" w:cs="Times New Roman"/>
                <w:i/>
                <w:sz w:val="24"/>
                <w:szCs w:val="24"/>
              </w:rPr>
              <w:t>Begomovirus</w:t>
            </w:r>
            <w:proofErr w:type="spellEnd"/>
            <w:r w:rsidR="00C17CA6"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3060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4495C907" w14:textId="77777777" w:rsidR="00A83DAA" w:rsidRPr="00BF551F" w:rsidRDefault="00A83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BF551F">
              <w:rPr>
                <w:rFonts w:ascii="Times New Roman" w:hAnsi="Times New Roman" w:cs="Times New Roman"/>
                <w:i/>
                <w:sz w:val="24"/>
                <w:szCs w:val="24"/>
              </w:rPr>
              <w:t>Begomovirus</w:t>
            </w:r>
            <w:proofErr w:type="spellEnd"/>
            <w:r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 spp. isolated from </w:t>
            </w:r>
            <w:r w:rsidR="007A2BC8"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exotic host plant</w:t>
            </w:r>
          </w:p>
        </w:tc>
      </w:tr>
      <w:tr w:rsidR="00A83DAA" w:rsidRPr="00BF551F" w14:paraId="39650FFB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nil"/>
              <w:bottom w:val="nil"/>
              <w:right w:val="nil"/>
            </w:tcBorders>
          </w:tcPr>
          <w:p w14:paraId="632C98B7" w14:textId="77777777" w:rsidR="00CC5E6B" w:rsidRPr="00BF551F" w:rsidRDefault="00CC5E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40EB897C" w14:textId="1481B709" w:rsidR="00A83DAA" w:rsidRPr="00BF551F" w:rsidRDefault="00A83DA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Solanales</w:t>
            </w:r>
            <w:proofErr w:type="spellEnd"/>
            <w:r w:rsidR="00CB2976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2</w:t>
            </w:r>
            <w:r w:rsidR="00C7623B" w:rsidRPr="00BF551F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r w:rsidR="00CB2976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7062E31" w14:textId="77777777" w:rsidR="00CC5E6B" w:rsidRPr="00BF551F" w:rsidRDefault="00CC5E6B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6E6F7" w14:textId="77777777" w:rsidR="00A83DAA" w:rsidRPr="00BF551F" w:rsidRDefault="00A83DAA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76777169" w14:textId="77777777" w:rsidR="00CC5E6B" w:rsidRPr="00BF551F" w:rsidRDefault="00CC5E6B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6C79F" w14:textId="77777777" w:rsidR="00A83DAA" w:rsidRPr="00BF551F" w:rsidRDefault="00A83DAA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69.5%</w:t>
            </w:r>
          </w:p>
        </w:tc>
      </w:tr>
      <w:tr w:rsidR="00A83DAA" w:rsidRPr="00BF551F" w14:paraId="0012956D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522D544" w14:textId="6EA01DCB" w:rsidR="00A83DAA" w:rsidRPr="00BF551F" w:rsidRDefault="00A83DA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Malvales</w:t>
            </w:r>
            <w:proofErr w:type="spellEnd"/>
            <w:r w:rsidR="00CB2976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5C7DAD" w14:textId="77777777" w:rsidR="00A83DAA" w:rsidRPr="00BF551F" w:rsidRDefault="00A83DAA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B4E25F1" w14:textId="77777777" w:rsidR="00A83DAA" w:rsidRPr="00BF551F" w:rsidRDefault="00A83DAA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36.8%</w:t>
            </w:r>
          </w:p>
        </w:tc>
      </w:tr>
      <w:tr w:rsidR="00A83DAA" w:rsidRPr="00BF551F" w14:paraId="47808991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3FB2846" w14:textId="1F1E69DB" w:rsidR="00A83DAA" w:rsidRPr="00BF551F" w:rsidRDefault="00A83DA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Fabales</w:t>
            </w:r>
            <w:proofErr w:type="spellEnd"/>
            <w:r w:rsidR="00CB2976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44EFAE" w14:textId="77777777" w:rsidR="00A83DAA" w:rsidRPr="00BF551F" w:rsidRDefault="00BD79ED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0ABBD0E" w14:textId="77777777" w:rsidR="00A83DAA" w:rsidRPr="00BF551F" w:rsidRDefault="00BD79ED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24.4%</w:t>
            </w:r>
          </w:p>
        </w:tc>
      </w:tr>
      <w:tr w:rsidR="00A83DAA" w:rsidRPr="00BF551F" w14:paraId="1341D8C9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92A6475" w14:textId="77777777" w:rsidR="00A83DAA" w:rsidRPr="00BF551F" w:rsidRDefault="0066283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Malpighiales</w:t>
            </w:r>
            <w:proofErr w:type="spellEnd"/>
            <w:r w:rsidR="00CB2976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5C9BBE" w14:textId="77777777" w:rsidR="00A83DAA" w:rsidRPr="00BF551F" w:rsidRDefault="00BD79ED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DCFAD8D" w14:textId="77777777" w:rsidR="00A83DAA" w:rsidRPr="00BF551F" w:rsidRDefault="00BD79ED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82.6%</w:t>
            </w:r>
          </w:p>
        </w:tc>
      </w:tr>
      <w:tr w:rsidR="00A83DAA" w:rsidRPr="00BF551F" w14:paraId="00F9E003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0265356" w14:textId="77777777" w:rsidR="00A83DAA" w:rsidRPr="00BF551F" w:rsidRDefault="0066283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Asterales</w:t>
            </w:r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57EC8D" w14:textId="77777777" w:rsidR="00A83DAA" w:rsidRPr="00BF551F" w:rsidRDefault="00BD79ED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D1A9CAF" w14:textId="77777777" w:rsidR="00A83DAA" w:rsidRPr="00BF551F" w:rsidRDefault="00BD79ED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  <w:tr w:rsidR="00A83DAA" w:rsidRPr="00BF551F" w14:paraId="461D0C57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D137F14" w14:textId="77A676D3" w:rsidR="00A83DAA" w:rsidRPr="00BF551F" w:rsidRDefault="0066283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Lamiales</w:t>
            </w:r>
            <w:proofErr w:type="spellEnd"/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FEC748" w14:textId="77777777" w:rsidR="00A83DAA" w:rsidRPr="00BF551F" w:rsidRDefault="00CB2976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2FF028" w14:textId="77777777" w:rsidR="00A83DAA" w:rsidRPr="00BF551F" w:rsidRDefault="00CB2976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="0066283C" w:rsidRPr="00BF551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83DAA" w:rsidRPr="00BF551F" w14:paraId="0F12F3D1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36F4F54" w14:textId="77777777" w:rsidR="00A83DAA" w:rsidRPr="00BF551F" w:rsidRDefault="0066283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Cucurbitales</w:t>
            </w:r>
            <w:proofErr w:type="spellEnd"/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432EAB" w14:textId="77777777" w:rsidR="00A83DAA" w:rsidRPr="00BF551F" w:rsidRDefault="0066283C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C623833" w14:textId="77777777" w:rsidR="00A83DAA" w:rsidRPr="00BF551F" w:rsidRDefault="0066283C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A83DAA" w:rsidRPr="00BF551F" w14:paraId="7A9FC374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52052FE" w14:textId="787A0864" w:rsidR="00A83DAA" w:rsidRPr="00BF551F" w:rsidRDefault="0066283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Brassicales</w:t>
            </w:r>
            <w:proofErr w:type="spellEnd"/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1CD1B6" w14:textId="77777777" w:rsidR="00A83DAA" w:rsidRPr="00BF551F" w:rsidRDefault="0066283C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0A5FB21" w14:textId="77777777" w:rsidR="00A83DAA" w:rsidRPr="00BF551F" w:rsidRDefault="0066283C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83DAA" w:rsidRPr="00BF551F" w14:paraId="61AFC924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E1A2842" w14:textId="77777777" w:rsidR="00A83DAA" w:rsidRPr="00BF551F" w:rsidRDefault="007A2B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Gentianales</w:t>
            </w:r>
            <w:proofErr w:type="spellEnd"/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875FBE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070C7D9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A83DAA" w:rsidRPr="00BF551F" w14:paraId="19635F1A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FC446D7" w14:textId="77777777" w:rsidR="00A83DAA" w:rsidRPr="00BF551F" w:rsidRDefault="007A2B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Rosales</w:t>
            </w:r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DE7B01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21811F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83DAA" w:rsidRPr="00BF551F" w14:paraId="5DE29CAF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4441DF2" w14:textId="437A666E" w:rsidR="00A83DAA" w:rsidRPr="00BF551F" w:rsidRDefault="007A2B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Caryophyllales</w:t>
            </w:r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3D9AEB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A6CE039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A83DAA" w:rsidRPr="00BF551F" w14:paraId="34CB88B1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9A1C555" w14:textId="77777777" w:rsidR="00A83DAA" w:rsidRPr="00BF551F" w:rsidRDefault="007A2B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Myrtales</w:t>
            </w:r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1C2CF7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9F5C677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A83DAA" w:rsidRPr="00BF551F" w14:paraId="771FD3F8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F47B062" w14:textId="77777777" w:rsidR="00A83DAA" w:rsidRPr="00BF551F" w:rsidRDefault="007A2B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Dipsicales</w:t>
            </w:r>
            <w:proofErr w:type="spellEnd"/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46A7BE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D9E25E0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83DAA" w:rsidRPr="00BF551F" w14:paraId="2434AE03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B13C9E1" w14:textId="77777777" w:rsidR="00A83DAA" w:rsidRPr="00BF551F" w:rsidRDefault="007A2B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Oxalidales</w:t>
            </w:r>
            <w:proofErr w:type="spellEnd"/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348F15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8620A5F" w14:textId="77777777" w:rsidR="00A83DAA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7A2BC8" w:rsidRPr="00BF551F" w14:paraId="7B16ED40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right w:val="nil"/>
            </w:tcBorders>
          </w:tcPr>
          <w:p w14:paraId="14047838" w14:textId="77777777" w:rsidR="007A2BC8" w:rsidRPr="00BF551F" w:rsidRDefault="007A2B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Sapindales</w:t>
            </w:r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1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A84A8A1" w14:textId="77777777" w:rsidR="007A2BC8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1E45E961" w14:textId="77777777" w:rsidR="007A2BC8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7A2BC8" w:rsidRPr="00BF551F" w14:paraId="09F4C4EE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3998A73D" w14:textId="77777777" w:rsidR="00C17CA6" w:rsidRPr="00BF551F" w:rsidRDefault="00C17CA6" w:rsidP="00C17CA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37B3DB67" w14:textId="4492C4B4" w:rsidR="00C17CA6" w:rsidRPr="00BF551F" w:rsidRDefault="00351112" w:rsidP="00925A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="007A2BC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otal</w:t>
            </w:r>
          </w:p>
        </w:tc>
      </w:tr>
      <w:tr w:rsidR="007A2BC8" w:rsidRPr="00BF551F" w14:paraId="6F625D87" w14:textId="77777777" w:rsidTr="00E9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nil"/>
              <w:bottom w:val="single" w:sz="4" w:space="0" w:color="auto"/>
              <w:right w:val="nil"/>
            </w:tcBorders>
          </w:tcPr>
          <w:p w14:paraId="0E338F05" w14:textId="77777777" w:rsidR="007A2BC8" w:rsidRPr="00BF551F" w:rsidRDefault="00CB29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  <w:r w:rsidR="007A2BC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ders</w:t>
            </w:r>
            <w:r w:rsidR="00142228" w:rsidRPr="00BF55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28 families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B025AE7" w14:textId="77777777" w:rsidR="007A2BC8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400 </w:t>
            </w:r>
            <w:proofErr w:type="spellStart"/>
            <w:r w:rsidRPr="00BF551F">
              <w:rPr>
                <w:rFonts w:ascii="Times New Roman" w:hAnsi="Times New Roman" w:cs="Times New Roman"/>
                <w:i/>
                <w:sz w:val="24"/>
                <w:szCs w:val="24"/>
              </w:rPr>
              <w:t>Begomovirus</w:t>
            </w:r>
            <w:proofErr w:type="spellEnd"/>
            <w:r w:rsidR="00C17CA6" w:rsidRPr="00BF551F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54663093" w14:textId="77777777" w:rsidR="007A2BC8" w:rsidRPr="00BF551F" w:rsidRDefault="007A2BC8" w:rsidP="00C17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1F">
              <w:rPr>
                <w:rFonts w:ascii="Times New Roman" w:hAnsi="Times New Roman" w:cs="Times New Roman"/>
                <w:sz w:val="24"/>
                <w:szCs w:val="24"/>
              </w:rPr>
              <w:t>52.5%</w:t>
            </w:r>
          </w:p>
        </w:tc>
      </w:tr>
    </w:tbl>
    <w:p w14:paraId="66AFFEFD" w14:textId="7871E3FF" w:rsidR="00C7623B" w:rsidRPr="00BF551F" w:rsidRDefault="00C7623B" w:rsidP="00252DF3">
      <w:pPr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BF551F">
        <w:rPr>
          <w:rFonts w:ascii="Times New Roman" w:hAnsi="Times New Roman" w:cs="Times New Roman"/>
          <w:sz w:val="24"/>
          <w:szCs w:val="24"/>
        </w:rPr>
        <w:t xml:space="preserve"> </w:t>
      </w:r>
      <w:r w:rsidRPr="00BF551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252DF3" w:rsidRPr="00BF551F">
        <w:rPr>
          <w:rFonts w:ascii="Times New Roman" w:hAnsi="Times New Roman" w:cs="Times New Roman"/>
          <w:b/>
          <w:sz w:val="24"/>
          <w:szCs w:val="24"/>
          <w:vertAlign w:val="superscript"/>
        </w:rPr>
        <w:tab/>
      </w:r>
      <w:r w:rsidRPr="00BF551F">
        <w:rPr>
          <w:rFonts w:ascii="Times New Roman" w:hAnsi="Times New Roman" w:cs="Times New Roman"/>
          <w:sz w:val="24"/>
          <w:szCs w:val="24"/>
        </w:rPr>
        <w:t xml:space="preserve">Number in </w:t>
      </w:r>
      <w:r w:rsidR="00252DF3" w:rsidRPr="00BF551F">
        <w:rPr>
          <w:rFonts w:ascii="Times New Roman" w:hAnsi="Times New Roman" w:cs="Times New Roman"/>
          <w:sz w:val="24"/>
          <w:szCs w:val="24"/>
        </w:rPr>
        <w:t>parentheses</w:t>
      </w:r>
      <w:r w:rsidRPr="00BF551F">
        <w:rPr>
          <w:rFonts w:ascii="Times New Roman" w:hAnsi="Times New Roman" w:cs="Times New Roman"/>
          <w:sz w:val="24"/>
          <w:szCs w:val="24"/>
        </w:rPr>
        <w:t xml:space="preserve"> is the number of </w:t>
      </w:r>
      <w:r w:rsidR="00252DF3" w:rsidRPr="00BF551F">
        <w:rPr>
          <w:rFonts w:ascii="Times New Roman" w:hAnsi="Times New Roman" w:cs="Times New Roman"/>
          <w:sz w:val="24"/>
          <w:szCs w:val="24"/>
        </w:rPr>
        <w:t>F</w:t>
      </w:r>
      <w:r w:rsidRPr="00BF551F">
        <w:rPr>
          <w:rFonts w:ascii="Times New Roman" w:hAnsi="Times New Roman" w:cs="Times New Roman"/>
          <w:sz w:val="24"/>
          <w:szCs w:val="24"/>
        </w:rPr>
        <w:t xml:space="preserve">amilies containing </w:t>
      </w:r>
      <w:proofErr w:type="spellStart"/>
      <w:r w:rsidRPr="00BF551F">
        <w:rPr>
          <w:rFonts w:ascii="Times New Roman" w:hAnsi="Times New Roman" w:cs="Times New Roman"/>
          <w:sz w:val="24"/>
          <w:szCs w:val="24"/>
        </w:rPr>
        <w:t>begomoviruses</w:t>
      </w:r>
      <w:proofErr w:type="spellEnd"/>
      <w:r w:rsidRPr="00BF551F">
        <w:rPr>
          <w:rFonts w:ascii="Times New Roman" w:hAnsi="Times New Roman" w:cs="Times New Roman"/>
          <w:sz w:val="24"/>
          <w:szCs w:val="24"/>
        </w:rPr>
        <w:t xml:space="preserve"> in </w:t>
      </w:r>
    </w:p>
    <w:p w14:paraId="1D987A92" w14:textId="08D6240D" w:rsidR="00351112" w:rsidRPr="00BF551F" w:rsidRDefault="00C7623B" w:rsidP="00252DF3">
      <w:pPr>
        <w:spacing w:after="0" w:line="240" w:lineRule="auto"/>
        <w:ind w:left="180"/>
        <w:rPr>
          <w:rFonts w:ascii="Times New Roman" w:hAnsi="Times New Roman" w:cs="Times New Roman"/>
          <w:sz w:val="24"/>
          <w:szCs w:val="24"/>
        </w:rPr>
      </w:pPr>
      <w:r w:rsidRPr="00BF551F">
        <w:rPr>
          <w:rFonts w:ascii="Times New Roman" w:hAnsi="Times New Roman" w:cs="Times New Roman"/>
          <w:sz w:val="24"/>
          <w:szCs w:val="24"/>
        </w:rPr>
        <w:t xml:space="preserve">each Order </w:t>
      </w:r>
    </w:p>
    <w:p w14:paraId="2BAAF3FD" w14:textId="320BC192" w:rsidR="00A83DAA" w:rsidRPr="00BF551F" w:rsidRDefault="00A83DAA" w:rsidP="00252DF3">
      <w:pPr>
        <w:spacing w:after="0" w:line="240" w:lineRule="auto"/>
        <w:ind w:left="180" w:hanging="180"/>
        <w:rPr>
          <w:rFonts w:ascii="Times New Roman" w:hAnsi="Times New Roman" w:cs="Times New Roman"/>
          <w:strike/>
          <w:sz w:val="24"/>
          <w:szCs w:val="24"/>
        </w:rPr>
      </w:pPr>
    </w:p>
    <w:sectPr w:rsidR="00A83DAA" w:rsidRPr="00BF5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7A7C9C"/>
    <w:multiLevelType w:val="hybridMultilevel"/>
    <w:tmpl w:val="2A58E6FC"/>
    <w:lvl w:ilvl="0" w:tplc="73D072CA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C0343"/>
    <w:multiLevelType w:val="hybridMultilevel"/>
    <w:tmpl w:val="D1149E30"/>
    <w:lvl w:ilvl="0" w:tplc="E3C69EA6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DAA"/>
    <w:rsid w:val="00142228"/>
    <w:rsid w:val="00197282"/>
    <w:rsid w:val="00252DF3"/>
    <w:rsid w:val="002D41B1"/>
    <w:rsid w:val="00351112"/>
    <w:rsid w:val="00425B5A"/>
    <w:rsid w:val="00497A8B"/>
    <w:rsid w:val="0066283C"/>
    <w:rsid w:val="007A2BC8"/>
    <w:rsid w:val="0089339C"/>
    <w:rsid w:val="00907C82"/>
    <w:rsid w:val="00925A22"/>
    <w:rsid w:val="009B098F"/>
    <w:rsid w:val="009D45B6"/>
    <w:rsid w:val="00A04EFA"/>
    <w:rsid w:val="00A47180"/>
    <w:rsid w:val="00A83DAA"/>
    <w:rsid w:val="00B76692"/>
    <w:rsid w:val="00BD79ED"/>
    <w:rsid w:val="00BF551F"/>
    <w:rsid w:val="00C17CA6"/>
    <w:rsid w:val="00C7623B"/>
    <w:rsid w:val="00CB2976"/>
    <w:rsid w:val="00CC5E6B"/>
    <w:rsid w:val="00D166FA"/>
    <w:rsid w:val="00E944E2"/>
    <w:rsid w:val="00FB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462CE"/>
  <w15:chartTrackingRefBased/>
  <w15:docId w15:val="{91CC5442-3FBA-4E95-810D-CAFDA97F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83DA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83D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83D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83D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12</Words>
  <Characters>638</Characters>
  <Application>Microsoft Office Word</Application>
  <DocSecurity>0</DocSecurity>
  <Lines>4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verns</dc:creator>
  <cp:keywords/>
  <dc:description/>
  <cp:lastModifiedBy>Carl M Deom</cp:lastModifiedBy>
  <cp:revision>20</cp:revision>
  <dcterms:created xsi:type="dcterms:W3CDTF">2019-07-11T14:19:00Z</dcterms:created>
  <dcterms:modified xsi:type="dcterms:W3CDTF">2020-12-11T19:07:00Z</dcterms:modified>
</cp:coreProperties>
</file>